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5EDCE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bookmarkStart w:id="0" w:name="_GoBack"/>
      <w:bookmarkEnd w:id="0"/>
      <w:r w:rsidRPr="00F40641">
        <w:rPr>
          <w:rFonts w:asciiTheme="majorHAnsi" w:eastAsia="Times New Roman" w:hAnsiTheme="majorHAnsi" w:cstheme="majorHAnsi"/>
          <w:b/>
          <w:sz w:val="32"/>
          <w:szCs w:val="32"/>
          <w:highlight w:val="none"/>
          <w:lang w:val="en-US"/>
        </w:rPr>
        <w:t>Supplemental material</w:t>
      </w:r>
    </w:p>
    <w:p w14:paraId="5510CF5A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0EF8F88" w14:textId="77777777" w:rsidR="00D3472C" w:rsidRPr="00F40641" w:rsidRDefault="00D3472C">
      <w:pPr>
        <w:rPr>
          <w:rFonts w:asciiTheme="majorHAnsi" w:eastAsia="Times New Roman" w:hAnsiTheme="majorHAnsi" w:cstheme="majorHAnsi"/>
          <w:b/>
          <w:sz w:val="26"/>
          <w:szCs w:val="26"/>
          <w:highlight w:val="none"/>
          <w:lang w:val="en-US"/>
        </w:rPr>
      </w:pPr>
    </w:p>
    <w:p w14:paraId="01621419" w14:textId="77777777" w:rsidR="00D3472C" w:rsidRPr="00F40641" w:rsidRDefault="00071A6D">
      <w:pPr>
        <w:rPr>
          <w:rFonts w:asciiTheme="majorHAnsi" w:eastAsia="Times New Roman" w:hAnsiTheme="majorHAnsi" w:cstheme="majorHAnsi"/>
          <w:b/>
          <w:sz w:val="26"/>
          <w:szCs w:val="26"/>
          <w:highlight w:val="none"/>
          <w:u w:val="single"/>
          <w:lang w:val="en-US"/>
        </w:rPr>
      </w:pPr>
      <w:r w:rsidRPr="00F40641">
        <w:rPr>
          <w:rFonts w:asciiTheme="majorHAnsi" w:eastAsia="Times New Roman" w:hAnsiTheme="majorHAnsi" w:cstheme="majorHAnsi"/>
          <w:b/>
          <w:sz w:val="26"/>
          <w:szCs w:val="26"/>
          <w:highlight w:val="none"/>
          <w:u w:val="single"/>
          <w:lang w:val="en-US"/>
        </w:rPr>
        <w:t>S1. Further details on the utilized cohorts</w:t>
      </w:r>
    </w:p>
    <w:p w14:paraId="2AA9C5B2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Tables S1 and S2 show further details on the radiology and pathology datasets utilized in this study.</w:t>
      </w:r>
    </w:p>
    <w:p w14:paraId="4E120EFF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25D62936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tbl>
      <w:tblPr>
        <w:tblStyle w:val="a1"/>
        <w:tblW w:w="98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89"/>
        <w:gridCol w:w="3290"/>
        <w:gridCol w:w="3290"/>
      </w:tblGrid>
      <w:tr w:rsidR="00D3472C" w:rsidRPr="00F40641" w14:paraId="5A2D5B51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7D33D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Data source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F7DBC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Number of examinations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867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  <w:lang w:val="en-US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  <w:lang w:val="en-US"/>
              </w:rPr>
              <w:t>Allocation to federated learning center number</w:t>
            </w:r>
          </w:p>
        </w:tc>
      </w:tr>
      <w:tr w:rsidR="00D3472C" w:rsidRPr="00F40641" w14:paraId="3192830D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50A18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022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29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637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</w:t>
            </w:r>
          </w:p>
        </w:tc>
      </w:tr>
      <w:tr w:rsidR="00D3472C" w:rsidRPr="00F40641" w14:paraId="6CAC9436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4883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2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ABA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4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2B668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</w:t>
            </w:r>
          </w:p>
        </w:tc>
      </w:tr>
      <w:tr w:rsidR="00D3472C" w:rsidRPr="00F40641" w14:paraId="5565C2C2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ED30E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3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3883E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894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</w:t>
            </w:r>
          </w:p>
        </w:tc>
      </w:tr>
      <w:tr w:rsidR="00D3472C" w:rsidRPr="00F40641" w14:paraId="316D7BF0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756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4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C91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9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D37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</w:t>
            </w:r>
          </w:p>
        </w:tc>
      </w:tr>
      <w:tr w:rsidR="00D3472C" w:rsidRPr="00F40641" w14:paraId="17CB5699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86F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5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FB231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2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B534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</w:t>
            </w:r>
          </w:p>
        </w:tc>
      </w:tr>
      <w:tr w:rsidR="00D3472C" w:rsidRPr="00F40641" w14:paraId="454988B3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E2BA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6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EDC9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4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075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</w:t>
            </w:r>
          </w:p>
        </w:tc>
      </w:tr>
      <w:tr w:rsidR="00D3472C" w:rsidRPr="00F40641" w14:paraId="14E776C7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15E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7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9884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2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9FA6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</w:t>
            </w:r>
          </w:p>
        </w:tc>
      </w:tr>
      <w:tr w:rsidR="00D3472C" w:rsidRPr="00F40641" w14:paraId="5063DA8A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711C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8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3F738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F416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</w:t>
            </w:r>
          </w:p>
        </w:tc>
      </w:tr>
      <w:tr w:rsidR="00D3472C" w:rsidRPr="00F40641" w14:paraId="4B3C63F4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C537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9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83BA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771F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</w:t>
            </w:r>
          </w:p>
        </w:tc>
      </w:tr>
      <w:tr w:rsidR="00D3472C" w:rsidRPr="00F40641" w14:paraId="64B26FAA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6333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0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9A61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68E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</w:tr>
      <w:tr w:rsidR="00D3472C" w:rsidRPr="00F40641" w14:paraId="3344AABA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BA9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1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8AB9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C0D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</w:tr>
      <w:tr w:rsidR="00D3472C" w:rsidRPr="00F40641" w14:paraId="779D494B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8021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2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E54A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9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0682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</w:tr>
      <w:tr w:rsidR="00D3472C" w:rsidRPr="00F40641" w14:paraId="72508183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B88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3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2F87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7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5FEE6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</w:tr>
      <w:tr w:rsidR="00D3472C" w:rsidRPr="00F40641" w14:paraId="4540B730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7521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4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344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5D1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</w:tr>
      <w:tr w:rsidR="00D3472C" w:rsidRPr="00F40641" w14:paraId="5BC79649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993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5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62B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1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00BF5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</w:t>
            </w:r>
          </w:p>
        </w:tc>
      </w:tr>
      <w:tr w:rsidR="00D3472C" w:rsidRPr="00F40641" w14:paraId="3D754FFA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5819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6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67EF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4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52626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</w:t>
            </w:r>
          </w:p>
        </w:tc>
      </w:tr>
      <w:tr w:rsidR="00D3472C" w:rsidRPr="00F40641" w14:paraId="2C475ACE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114C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center 17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6487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79A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</w:t>
            </w:r>
          </w:p>
        </w:tc>
      </w:tr>
      <w:tr w:rsidR="00D3472C" w:rsidRPr="00F40641" w14:paraId="77089145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67D4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BraTS unknown group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0570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8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44FDD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</w:t>
            </w:r>
          </w:p>
        </w:tc>
      </w:tr>
      <w:tr w:rsidR="00D3472C" w:rsidRPr="00F40641" w14:paraId="3EC60F69" w14:textId="77777777"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08E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Sum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D4CB" w14:textId="77777777" w:rsidR="00D3472C" w:rsidRPr="00F40641" w:rsidRDefault="00071A6D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69</w:t>
            </w:r>
          </w:p>
        </w:tc>
        <w:tc>
          <w:tcPr>
            <w:tcW w:w="328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5D25" w14:textId="77777777" w:rsidR="00D3472C" w:rsidRPr="00F40641" w:rsidRDefault="00D3472C">
            <w:pPr>
              <w:widowControl w:val="0"/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</w:p>
        </w:tc>
      </w:tr>
    </w:tbl>
    <w:p w14:paraId="4F4A071C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Table S1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. Allocation of patients in the </w:t>
      </w:r>
      <w:proofErr w:type="spellStart"/>
      <w:r w:rsidRPr="00F40641">
        <w:rPr>
          <w:rFonts w:asciiTheme="majorHAnsi" w:eastAsia="Times New Roman" w:hAnsiTheme="majorHAnsi" w:cstheme="majorHAnsi"/>
          <w:highlight w:val="none"/>
          <w:lang w:val="en-US"/>
        </w:rPr>
        <w:t>BraTS</w:t>
      </w:r>
      <w:proofErr w:type="spellEnd"/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 collective to five data clusters used in the federated learning setup simulating the situation in which five regional hospitals’ image databases contain a multitude of examinations from different scanners.</w:t>
      </w:r>
    </w:p>
    <w:p w14:paraId="65FFA073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  <w:sectPr w:rsidR="00D3472C" w:rsidRPr="00F40641">
          <w:footerReference w:type="default" r:id="rId8"/>
          <w:headerReference w:type="first" r:id="rId9"/>
          <w:footerReference w:type="first" r:id="rId10"/>
          <w:pgSz w:w="11909" w:h="16834"/>
          <w:pgMar w:top="1350" w:right="1020" w:bottom="565" w:left="1020" w:header="720" w:footer="720" w:gutter="0"/>
          <w:cols w:space="720"/>
        </w:sectPr>
      </w:pPr>
    </w:p>
    <w:p w14:paraId="1ABB4F78" w14:textId="77777777" w:rsidR="00D3472C" w:rsidRPr="00F40641" w:rsidRDefault="00D3472C">
      <w:pPr>
        <w:widowControl w:val="0"/>
        <w:jc w:val="left"/>
        <w:rPr>
          <w:rFonts w:asciiTheme="majorHAnsi" w:eastAsia="Times New Roman" w:hAnsiTheme="majorHAnsi" w:cstheme="majorHAnsi"/>
          <w:highlight w:val="none"/>
          <w:lang w:val="en-US"/>
        </w:rPr>
      </w:pPr>
    </w:p>
    <w:tbl>
      <w:tblPr>
        <w:tblStyle w:val="a2"/>
        <w:tblW w:w="993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485"/>
        <w:gridCol w:w="1560"/>
        <w:gridCol w:w="1470"/>
        <w:gridCol w:w="1620"/>
        <w:gridCol w:w="1605"/>
      </w:tblGrid>
      <w:tr w:rsidR="00D3472C" w:rsidRPr="00F40641" w14:paraId="15F75FD7" w14:textId="77777777">
        <w:trPr>
          <w:trHeight w:val="465"/>
        </w:trPr>
        <w:tc>
          <w:tcPr>
            <w:tcW w:w="21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4737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  <w:lang w:val="en-US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  <w:lang w:val="en-US"/>
              </w:rPr>
              <w:t xml:space="preserve">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003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b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b/>
                <w:highlight w:val="none"/>
              </w:rPr>
              <w:t>TCG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CDA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b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b/>
                <w:highlight w:val="none"/>
              </w:rPr>
              <w:t>DACHS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FE4F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b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b/>
                <w:highlight w:val="none"/>
              </w:rPr>
              <w:t>Epi70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0CB00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b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b/>
                <w:highlight w:val="none"/>
              </w:rPr>
              <w:t>QUASAR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99F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b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b/>
                <w:highlight w:val="none"/>
              </w:rPr>
              <w:t>YCR-BCIP</w:t>
            </w:r>
          </w:p>
        </w:tc>
      </w:tr>
      <w:tr w:rsidR="00D3472C" w:rsidRPr="00F40641" w14:paraId="6148C29B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47D0B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Number of patients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E2D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3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435C3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448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43A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6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E78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19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31E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89</w:t>
            </w:r>
          </w:p>
        </w:tc>
      </w:tr>
      <w:tr w:rsidR="00D3472C" w:rsidRPr="00F40641" w14:paraId="16CE5FE4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98C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Age (median ± IQR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471D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8 ± 1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F32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9 ± 14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2F23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72 ± 1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1C1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3 ± 12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692E6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71 ± 15</w:t>
            </w:r>
          </w:p>
        </w:tc>
      </w:tr>
      <w:tr w:rsidR="00D3472C" w:rsidRPr="00F40641" w14:paraId="5E3E5F13" w14:textId="77777777">
        <w:tc>
          <w:tcPr>
            <w:tcW w:w="219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7B9C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Gender: Male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B19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22 (50.9%)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B8BD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436 (58.7%)</w:t>
            </w:r>
          </w:p>
        </w:tc>
        <w:tc>
          <w:tcPr>
            <w:tcW w:w="14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094B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58 (54.2%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26BE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334 (60.9%)</w:t>
            </w:r>
          </w:p>
        </w:tc>
        <w:tc>
          <w:tcPr>
            <w:tcW w:w="160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0E60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94 (55.6%)</w:t>
            </w:r>
          </w:p>
        </w:tc>
      </w:tr>
      <w:tr w:rsidR="00D3472C" w:rsidRPr="00F40641" w14:paraId="5C2DE3BA" w14:textId="77777777"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52D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Gender: Femal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D98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92 (46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82A2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012 (41.3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46FC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03 (45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0BFC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48 (38.7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0A59B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 xml:space="preserve">395 </w:t>
            </w: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(44.4%)</w:t>
            </w:r>
          </w:p>
        </w:tc>
      </w:tr>
      <w:tr w:rsidR="00D3472C" w:rsidRPr="00F40641" w14:paraId="00FE0FD3" w14:textId="77777777">
        <w:tc>
          <w:tcPr>
            <w:tcW w:w="2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4E2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 xml:space="preserve">Gender: Unknown 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2A7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8 (2.8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4AE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962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10E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 (0.4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A412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</w:tr>
      <w:tr w:rsidR="00D3472C" w:rsidRPr="00F40641" w14:paraId="0A0C6A8E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B77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MSS/pMMR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2C3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92 (6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742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836 (75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147D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71 (71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E6A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529 (69.8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C6C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760 (85.5%)</w:t>
            </w:r>
          </w:p>
        </w:tc>
      </w:tr>
      <w:tr w:rsidR="00D3472C" w:rsidRPr="00F40641" w14:paraId="63AA41E5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08E26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MSI/dMMR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A0300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5 (10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1DD82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10 (8.6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9B2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36 (20.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A8E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46 (11.2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1390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29 (14.5%)</w:t>
            </w:r>
          </w:p>
        </w:tc>
      </w:tr>
      <w:tr w:rsidR="00D3472C" w:rsidRPr="00F40641" w14:paraId="123FE993" w14:textId="77777777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CC14" w14:textId="77777777" w:rsidR="00D3472C" w:rsidRPr="00F40641" w:rsidRDefault="00071A6D">
            <w:pPr>
              <w:spacing w:line="240" w:lineRule="auto"/>
              <w:jc w:val="left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Unknown MSI statu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E59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75 (27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D94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02 (16.4%)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E4EC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4 (8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12306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15 (19%)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8B3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</w:tr>
      <w:tr w:rsidR="00D3472C" w:rsidRPr="00F40641" w14:paraId="3E04EE14" w14:textId="77777777">
        <w:tc>
          <w:tcPr>
            <w:tcW w:w="219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05F4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Stage 1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0D7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76 (12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A26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85 (19.8%)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6173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4163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 (0.2%)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26D2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69 (19%)</w:t>
            </w:r>
          </w:p>
        </w:tc>
      </w:tr>
      <w:tr w:rsidR="00D3472C" w:rsidRPr="00F40641" w14:paraId="7025305E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E3A0C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Stage 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D4D3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66 (26.3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5CCB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01 (32.7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D62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94 (59.6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5A20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53 (2.4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742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17 (35.7%)</w:t>
            </w:r>
          </w:p>
        </w:tc>
      </w:tr>
      <w:tr w:rsidR="00D3472C" w:rsidRPr="00F40641" w14:paraId="59D8FAD5" w14:textId="77777777">
        <w:trPr>
          <w:trHeight w:val="495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806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Stage 3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E69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40 (22.2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CE2D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22 (33.6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86B5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67 (40.4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BE06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653 (75.5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C8B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70 (41.6%)</w:t>
            </w:r>
          </w:p>
        </w:tc>
      </w:tr>
      <w:tr w:rsidR="00D3472C" w:rsidRPr="00F40641" w14:paraId="490DAA12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B9BDC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Stage 4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48F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3 (10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450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37 (13.8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5C4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6747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 xml:space="preserve">268 </w:t>
            </w: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(12.2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E07C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3 (3.7%)</w:t>
            </w:r>
          </w:p>
        </w:tc>
      </w:tr>
      <w:tr w:rsidR="00D3472C" w:rsidRPr="00F40641" w14:paraId="36F7613C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5EA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Stage unknown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74D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87 (29.5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764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 (0.1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877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E1F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11 (9.7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778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0 (0%)</w:t>
            </w:r>
          </w:p>
        </w:tc>
      </w:tr>
      <w:tr w:rsidR="00D3472C" w:rsidRPr="00F40641" w14:paraId="41EF10DC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1EAD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Left-sided CR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B18E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48 (39.2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8534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607 (65.6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F5F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80 (42.3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7839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158 (52.9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C95F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487 (54.8%)</w:t>
            </w:r>
          </w:p>
        </w:tc>
      </w:tr>
      <w:tr w:rsidR="00D3472C" w:rsidRPr="00F40641" w14:paraId="166BA08F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AF7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Right-sided CRC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8FD7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176 (27.8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37F8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819 (33.5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118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75 (56.7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C86C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754 (34.4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BE6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332 (37.3%)</w:t>
            </w:r>
          </w:p>
        </w:tc>
      </w:tr>
      <w:tr w:rsidR="00D3472C" w:rsidRPr="00F40641" w14:paraId="08A3A3D8" w14:textId="77777777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3C5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Unknown sid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5890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 xml:space="preserve">209 </w:t>
            </w: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(33%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0800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2 (0.9%)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B6B3A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6 (1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40C5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278 (12.7%)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C851" w14:textId="77777777" w:rsidR="00D3472C" w:rsidRPr="00F40641" w:rsidRDefault="00071A6D">
            <w:pPr>
              <w:spacing w:line="240" w:lineRule="auto"/>
              <w:rPr>
                <w:rFonts w:asciiTheme="majorHAnsi" w:eastAsia="Times New Roman" w:hAnsiTheme="majorHAnsi" w:cstheme="majorHAnsi"/>
                <w:highlight w:val="none"/>
              </w:rPr>
            </w:pPr>
            <w:r w:rsidRPr="00F40641">
              <w:rPr>
                <w:rFonts w:asciiTheme="majorHAnsi" w:eastAsia="Times New Roman" w:hAnsiTheme="majorHAnsi" w:cstheme="majorHAnsi"/>
                <w:highlight w:val="none"/>
              </w:rPr>
              <w:t>70 (7.9%)</w:t>
            </w:r>
          </w:p>
        </w:tc>
      </w:tr>
    </w:tbl>
    <w:p w14:paraId="08D155D6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Table S2. </w:t>
      </w:r>
      <w:proofErr w:type="spellStart"/>
      <w:r w:rsidRPr="00F40641">
        <w:rPr>
          <w:rFonts w:asciiTheme="majorHAnsi" w:eastAsia="Times New Roman" w:hAnsiTheme="majorHAnsi" w:cstheme="majorHAnsi"/>
          <w:highlight w:val="none"/>
          <w:lang w:val="en-US"/>
        </w:rPr>
        <w:t>Clinico</w:t>
      </w:r>
      <w:proofErr w:type="spellEnd"/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-pathological features of </w:t>
      </w:r>
      <w:proofErr w:type="spellStart"/>
      <w:r w:rsidRPr="00F40641">
        <w:rPr>
          <w:rFonts w:asciiTheme="majorHAnsi" w:eastAsia="Times New Roman" w:hAnsiTheme="majorHAnsi" w:cstheme="majorHAnsi"/>
          <w:highlight w:val="none"/>
          <w:lang w:val="en-US"/>
        </w:rPr>
        <w:t>histopathological</w:t>
      </w:r>
      <w:proofErr w:type="spellEnd"/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 cohorts in our study. Abbreviations: colorectal cancer (CRC), interquartile range (IQR), microsatellite instability (MSI), microsatellite stability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(MSS). Definitions: Right-sided CRC from cecum to transverse colon.</w:t>
      </w:r>
    </w:p>
    <w:p w14:paraId="61D6A757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2DEA214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31FC9B34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42DAEDBD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63DF3FF4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6A55ABF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10970278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C466819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4144AE5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1989F56E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5C994650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7F2B6498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3EBF0CE3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425E2912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315A71C1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75CAC743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7F4B407C" w14:textId="77777777" w:rsidR="00D3472C" w:rsidRPr="00F40641" w:rsidRDefault="00071A6D">
      <w:pPr>
        <w:rPr>
          <w:rFonts w:asciiTheme="majorHAnsi" w:eastAsia="Times New Roman" w:hAnsiTheme="majorHAnsi" w:cstheme="majorHAnsi"/>
          <w:b/>
          <w:sz w:val="26"/>
          <w:szCs w:val="26"/>
          <w:highlight w:val="none"/>
          <w:u w:val="single"/>
          <w:lang w:val="en-US"/>
        </w:rPr>
      </w:pPr>
      <w:r w:rsidRPr="00F40641">
        <w:rPr>
          <w:rFonts w:asciiTheme="majorHAnsi" w:eastAsia="Times New Roman" w:hAnsiTheme="majorHAnsi" w:cstheme="majorHAnsi"/>
          <w:b/>
          <w:sz w:val="26"/>
          <w:szCs w:val="26"/>
          <w:highlight w:val="none"/>
          <w:u w:val="single"/>
          <w:lang w:val="en-US"/>
        </w:rPr>
        <w:t>S2. Ablation study</w:t>
      </w:r>
    </w:p>
    <w:p w14:paraId="04F5CBAA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6492DA8C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Figures S1 and S2 show an ablation study on histopathological data, where the proposed SHEFL method is performed for varying numbers of local sites and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their samples and different architectures. In all cases, we observed the superiority of SHEFL as compared to local models, while no difference was observed to conventional FL.</w:t>
      </w:r>
    </w:p>
    <w:p w14:paraId="70D729FD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972B5CA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10B4C8FF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028FA479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5BA57485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757405DB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7F1196D8" w14:textId="77777777" w:rsidR="00D3472C" w:rsidRPr="00F40641" w:rsidRDefault="00071A6D">
      <w:pPr>
        <w:rPr>
          <w:rFonts w:asciiTheme="majorHAnsi" w:eastAsia="Times New Roman" w:hAnsiTheme="majorHAnsi" w:cstheme="majorHAnsi"/>
          <w:b/>
          <w:highlight w:val="none"/>
        </w:rPr>
      </w:pPr>
      <w:r w:rsidRPr="00F40641">
        <w:rPr>
          <w:rFonts w:asciiTheme="majorHAnsi" w:eastAsia="Times New Roman" w:hAnsiTheme="majorHAnsi" w:cstheme="majorHAnsi"/>
          <w:b/>
          <w:noProof/>
          <w:highlight w:val="none"/>
          <w:lang w:val="en-US"/>
        </w:rPr>
        <w:drawing>
          <wp:inline distT="114300" distB="114300" distL="114300" distR="114300" wp14:anchorId="238AB9AA" wp14:editId="1C0161DD">
            <wp:extent cx="6264000" cy="36195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61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D4D913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Figure S1.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Results of ablation study for histopathology utilizing differ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ent local sites. Training neural networks on single-site datasets resulted in inferior performance as compared to FL and SHEFL.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A neural network was trained to detect MSI on data from Epi700 and DACHS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A</w:t>
      </w:r>
      <w:proofErr w:type="gramStart"/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,D</w:t>
      </w:r>
      <w:proofErr w:type="gramEnd"/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, Epi700 and TCGA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B,E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, and DACHS and TCGA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 (C,F)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cohorts locally, using FL, and SHEFL. The resulting networks were then tested on the QUASAR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A–C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 and the YCR-BCIP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D–F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 cohorts demonstrating superior performance of FL and SHEFL.</w:t>
      </w:r>
    </w:p>
    <w:p w14:paraId="60988A70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5703D10A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48774B1E" w14:textId="77777777" w:rsidR="00D3472C" w:rsidRPr="00F40641" w:rsidRDefault="00071A6D">
      <w:pPr>
        <w:rPr>
          <w:rFonts w:asciiTheme="majorHAnsi" w:eastAsia="Times New Roman" w:hAnsiTheme="majorHAnsi" w:cstheme="majorHAnsi"/>
          <w:b/>
          <w:highlight w:val="none"/>
        </w:rPr>
      </w:pPr>
      <w:r w:rsidRPr="00F40641">
        <w:rPr>
          <w:rFonts w:asciiTheme="majorHAnsi" w:eastAsia="Times New Roman" w:hAnsiTheme="majorHAnsi" w:cstheme="majorHAnsi"/>
          <w:b/>
          <w:noProof/>
          <w:highlight w:val="none"/>
          <w:lang w:val="en-US"/>
        </w:rPr>
        <w:lastRenderedPageBreak/>
        <w:drawing>
          <wp:inline distT="114300" distB="114300" distL="114300" distR="114300" wp14:anchorId="7C140A1D" wp14:editId="27D4E888">
            <wp:extent cx="6264000" cy="3429000"/>
            <wp:effectExtent l="0" t="0" r="0" b="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429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89999D" w14:textId="77777777" w:rsidR="00D3472C" w:rsidRPr="00F40641" w:rsidRDefault="00071A6D">
      <w:pPr>
        <w:rPr>
          <w:rFonts w:asciiTheme="majorHAnsi" w:eastAsia="Times New Roman" w:hAnsiTheme="majorHAnsi" w:cstheme="majorHAnsi"/>
          <w:highlight w:val="none"/>
          <w:lang w:val="en-US"/>
        </w:rPr>
      </w:pP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Figure S2.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Results of ablation study for histopathology utilizing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different sample sizes. Training neural networks on single-site datasets resulted in inferior performance as compared to FL and SHEFL.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A neural network was trained to detect MSI on data from Epi700 (20% of the samples at random), DACHS (full dataset), and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TCGA (full dataset)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A,D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, Epi700 (full dataset), DACHS (20% of the samples at random), and TCGA (full dataset)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B,E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>, and Epi700 (full dataset), DACHS (full dataset), and TCGA (20% of the samples at random)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 xml:space="preserve"> (C,F)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cohorts locally, using FL, and SHEFL. The 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resulting networks were then tested on the QUASAR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A–C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 and the YCR-BCIP </w:t>
      </w:r>
      <w:r w:rsidRPr="00F40641">
        <w:rPr>
          <w:rFonts w:asciiTheme="majorHAnsi" w:eastAsia="Times New Roman" w:hAnsiTheme="majorHAnsi" w:cstheme="majorHAnsi"/>
          <w:b/>
          <w:highlight w:val="none"/>
          <w:lang w:val="en-US"/>
        </w:rPr>
        <w:t>(D–F)</w:t>
      </w:r>
      <w:r w:rsidRPr="00F40641">
        <w:rPr>
          <w:rFonts w:asciiTheme="majorHAnsi" w:eastAsia="Times New Roman" w:hAnsiTheme="majorHAnsi" w:cstheme="majorHAnsi"/>
          <w:highlight w:val="none"/>
          <w:lang w:val="en-US"/>
        </w:rPr>
        <w:t xml:space="preserve"> cohorts demonstrating superior performance of FL and SHEFL.</w:t>
      </w:r>
    </w:p>
    <w:p w14:paraId="70D6DC19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7DC69088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p w14:paraId="45A3AF83" w14:textId="77777777" w:rsidR="00D3472C" w:rsidRPr="00F40641" w:rsidRDefault="00D3472C">
      <w:pPr>
        <w:rPr>
          <w:rFonts w:asciiTheme="majorHAnsi" w:eastAsia="Times New Roman" w:hAnsiTheme="majorHAnsi" w:cstheme="majorHAnsi"/>
          <w:highlight w:val="none"/>
          <w:lang w:val="en-US"/>
        </w:rPr>
      </w:pPr>
    </w:p>
    <w:sectPr w:rsidR="00D3472C" w:rsidRPr="00F40641">
      <w:pgSz w:w="11909" w:h="16834"/>
      <w:pgMar w:top="1260" w:right="1020" w:bottom="565" w:left="10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5FAB4" w14:textId="77777777" w:rsidR="00071A6D" w:rsidRDefault="00071A6D">
      <w:pPr>
        <w:spacing w:line="240" w:lineRule="auto"/>
      </w:pPr>
      <w:r>
        <w:separator/>
      </w:r>
    </w:p>
  </w:endnote>
  <w:endnote w:type="continuationSeparator" w:id="0">
    <w:p w14:paraId="648D6125" w14:textId="77777777" w:rsidR="00071A6D" w:rsidRDefault="00071A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9F2658" w14:textId="77777777" w:rsidR="00D3472C" w:rsidRDefault="00071A6D">
    <w:pPr>
      <w:jc w:val="center"/>
    </w:pPr>
    <w:r>
      <w:fldChar w:fldCharType="begin"/>
    </w:r>
    <w:r>
      <w:instrText>PAGE</w:instrText>
    </w:r>
    <w:r>
      <w:fldChar w:fldCharType="separate"/>
    </w:r>
    <w:r w:rsidR="006950A6">
      <w:rPr>
        <w:noProof/>
      </w:rPr>
      <w:t>4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10D72" w14:textId="77777777" w:rsidR="00D3472C" w:rsidRDefault="00071A6D">
    <w:pPr>
      <w:jc w:val="center"/>
    </w:pPr>
    <w:r>
      <w:fldChar w:fldCharType="begin"/>
    </w:r>
    <w:r>
      <w:instrText>PAGE</w:instrText>
    </w:r>
    <w:r>
      <w:fldChar w:fldCharType="separate"/>
    </w:r>
    <w:r w:rsidR="006950A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CCE43" w14:textId="77777777" w:rsidR="00071A6D" w:rsidRDefault="00071A6D">
      <w:pPr>
        <w:spacing w:line="240" w:lineRule="auto"/>
      </w:pPr>
      <w:r>
        <w:separator/>
      </w:r>
    </w:p>
  </w:footnote>
  <w:footnote w:type="continuationSeparator" w:id="0">
    <w:p w14:paraId="35B8A5EE" w14:textId="77777777" w:rsidR="00071A6D" w:rsidRDefault="00071A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C047F" w14:textId="77777777" w:rsidR="00D3472C" w:rsidRDefault="00D3472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8027C9"/>
    <w:multiLevelType w:val="multilevel"/>
    <w:tmpl w:val="F0CA324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72C"/>
    <w:rsid w:val="000670D4"/>
    <w:rsid w:val="00071A6D"/>
    <w:rsid w:val="0019488E"/>
    <w:rsid w:val="002F7053"/>
    <w:rsid w:val="00327DF2"/>
    <w:rsid w:val="0066284C"/>
    <w:rsid w:val="006950A6"/>
    <w:rsid w:val="00770D73"/>
    <w:rsid w:val="00817762"/>
    <w:rsid w:val="00CF16E6"/>
    <w:rsid w:val="00D3472C"/>
    <w:rsid w:val="00D97490"/>
    <w:rsid w:val="00F40641"/>
    <w:rsid w:val="00F8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7D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202124"/>
        <w:sz w:val="22"/>
        <w:szCs w:val="22"/>
        <w:highlight w:val="white"/>
        <w:lang w:val="d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0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120"/>
      <w:outlineLvl w:val="1"/>
    </w:pPr>
    <w:rPr>
      <w:b/>
      <w:sz w:val="24"/>
      <w:szCs w:val="24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b/>
      <w:i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rFonts w:ascii="Cambria Math" w:eastAsia="Cambria Math" w:hAnsi="Cambria Math" w:cs="Cambria Math"/>
      <w:b/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0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0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202124"/>
        <w:sz w:val="22"/>
        <w:szCs w:val="22"/>
        <w:highlight w:val="white"/>
        <w:lang w:val="d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0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120"/>
      <w:outlineLvl w:val="1"/>
    </w:pPr>
    <w:rPr>
      <w:b/>
      <w:sz w:val="24"/>
      <w:szCs w:val="24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b/>
      <w:i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rFonts w:ascii="Cambria Math" w:eastAsia="Cambria Math" w:hAnsi="Cambria Math" w:cs="Cambria Math"/>
      <w:b/>
      <w:sz w:val="40"/>
      <w:szCs w:val="4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0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0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wer Edit 6.0</cp:lastModifiedBy>
  <cp:revision>10</cp:revision>
  <cp:lastPrinted>2023-04-28T12:26:00Z</cp:lastPrinted>
  <dcterms:created xsi:type="dcterms:W3CDTF">2023-04-28T12:23:00Z</dcterms:created>
  <dcterms:modified xsi:type="dcterms:W3CDTF">2023-12-06T17:30:00Z</dcterms:modified>
</cp:coreProperties>
</file>